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74798" w14:textId="77777777" w:rsidR="00FE371B" w:rsidRPr="008A7596" w:rsidRDefault="00FE371B" w:rsidP="00FE371B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8A7596">
        <w:rPr>
          <w:rFonts w:ascii="Times New Roman" w:hAnsi="Times New Roman" w:cs="Times New Roman"/>
          <w:b/>
          <w:bCs/>
          <w:sz w:val="20"/>
          <w:szCs w:val="20"/>
        </w:rPr>
        <w:t>Table S6. Characteristics of selected participants of PIENTER-Corona with mild to moderate COVID-19 or mRNA-1273 vaccination</w:t>
      </w:r>
    </w:p>
    <w:tbl>
      <w:tblPr>
        <w:tblW w:w="70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94"/>
        <w:gridCol w:w="948"/>
        <w:gridCol w:w="980"/>
        <w:gridCol w:w="900"/>
        <w:gridCol w:w="800"/>
        <w:gridCol w:w="740"/>
      </w:tblGrid>
      <w:tr w:rsidR="00FE371B" w:rsidRPr="008A7596" w14:paraId="551E07B4" w14:textId="77777777" w:rsidTr="006C21F5">
        <w:trPr>
          <w:trHeight w:val="30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2652B" w14:textId="77777777" w:rsidR="00FE371B" w:rsidRPr="00A61A99" w:rsidRDefault="00FE371B" w:rsidP="006C21F5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FD904" w14:textId="77777777" w:rsidR="00FE371B" w:rsidRPr="00A61A99" w:rsidRDefault="00FE371B" w:rsidP="006C21F5">
            <w:pPr>
              <w:pStyle w:val="Body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A61A99">
              <w:rPr>
                <w:rFonts w:cs="Times New Roman"/>
                <w:b/>
                <w:bCs/>
                <w:sz w:val="16"/>
                <w:szCs w:val="16"/>
                <w:lang w:val="nl-NL"/>
              </w:rPr>
              <w:t>Mean</w:t>
            </w:r>
            <w:proofErr w:type="spellEnd"/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569B6" w14:textId="77777777" w:rsidR="00FE371B" w:rsidRPr="00A61A99" w:rsidRDefault="00FE371B" w:rsidP="006C21F5">
            <w:pPr>
              <w:pStyle w:val="Body"/>
              <w:rPr>
                <w:rFonts w:cs="Times New Roman"/>
                <w:b/>
                <w:bCs/>
                <w:sz w:val="16"/>
                <w:szCs w:val="16"/>
              </w:rPr>
            </w:pPr>
            <w:r w:rsidRPr="00A61A99">
              <w:rPr>
                <w:rFonts w:cs="Times New Roman"/>
                <w:b/>
                <w:bCs/>
                <w:sz w:val="16"/>
                <w:szCs w:val="16"/>
                <w:lang w:val="nl-NL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53D51" w14:textId="77777777" w:rsidR="00FE371B" w:rsidRPr="00A61A99" w:rsidRDefault="00FE371B" w:rsidP="006C21F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E09DE" w14:textId="77777777" w:rsidR="00FE371B" w:rsidRPr="00A61A99" w:rsidRDefault="00FE371B" w:rsidP="006C21F5">
            <w:pPr>
              <w:pStyle w:val="Body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61A99">
              <w:rPr>
                <w:rFonts w:cs="Times New Roman"/>
                <w:b/>
                <w:bCs/>
                <w:sz w:val="16"/>
                <w:szCs w:val="16"/>
                <w:lang w:val="nl-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D6165" w14:textId="77777777" w:rsidR="00FE371B" w:rsidRPr="00A61A99" w:rsidRDefault="00FE371B" w:rsidP="006C21F5">
            <w:pPr>
              <w:pStyle w:val="Body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61A99">
              <w:rPr>
                <w:rFonts w:cs="Times New Roman"/>
                <w:b/>
                <w:bCs/>
                <w:sz w:val="16"/>
                <w:szCs w:val="16"/>
                <w:lang w:val="nl-NL"/>
              </w:rPr>
              <w:t>%</w:t>
            </w:r>
          </w:p>
        </w:tc>
      </w:tr>
      <w:tr w:rsidR="00FE371B" w:rsidRPr="008A7596" w14:paraId="3973ABB3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A5E14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80F5E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2446A" w14:textId="77777777" w:rsidR="00FE371B" w:rsidRPr="00A61A99" w:rsidRDefault="00FE371B" w:rsidP="006C21F5">
            <w:pPr>
              <w:pStyle w:val="Body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A61A99">
              <w:rPr>
                <w:rFonts w:cs="Times New Roman"/>
                <w:b/>
                <w:bCs/>
                <w:sz w:val="16"/>
                <w:szCs w:val="16"/>
                <w:lang w:val="nl-NL"/>
              </w:rPr>
              <w:t>lower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78A59" w14:textId="77777777" w:rsidR="00FE371B" w:rsidRPr="00A61A99" w:rsidRDefault="00FE371B" w:rsidP="006C21F5">
            <w:pPr>
              <w:pStyle w:val="Body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A61A99">
              <w:rPr>
                <w:rFonts w:cs="Times New Roman"/>
                <w:b/>
                <w:bCs/>
                <w:sz w:val="16"/>
                <w:szCs w:val="16"/>
                <w:lang w:val="nl-NL"/>
              </w:rPr>
              <w:t>upper</w:t>
            </w:r>
            <w:proofErr w:type="spellEnd"/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34B20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5FFD1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</w:tr>
      <w:tr w:rsidR="00FE371B" w:rsidRPr="008A7596" w14:paraId="5E08F7C4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EC367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b/>
                <w:bCs/>
                <w:sz w:val="16"/>
                <w:szCs w:val="16"/>
                <w:lang w:val="nl-NL"/>
              </w:rPr>
              <w:t xml:space="preserve">COVID-19 </w:t>
            </w:r>
            <w:proofErr w:type="spellStart"/>
            <w:r w:rsidRPr="00C03467">
              <w:rPr>
                <w:rFonts w:cs="Times New Roman"/>
                <w:b/>
                <w:bCs/>
                <w:sz w:val="16"/>
                <w:szCs w:val="16"/>
                <w:lang w:val="nl-NL"/>
              </w:rPr>
              <w:t>patients</w:t>
            </w:r>
            <w:proofErr w:type="spellEnd"/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B03EE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2C68A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74007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00040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6481A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</w:tr>
      <w:tr w:rsidR="00FE371B" w:rsidRPr="008A7596" w14:paraId="13AAC2BA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610D1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Ag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FEA01" w14:textId="77777777" w:rsidR="00FE371B" w:rsidRPr="00C03467" w:rsidRDefault="00FE371B" w:rsidP="006C21F5">
            <w:pPr>
              <w:pStyle w:val="Body"/>
              <w:jc w:val="right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11E86" w14:textId="77777777" w:rsidR="00FE371B" w:rsidRPr="00C03467" w:rsidRDefault="00FE371B" w:rsidP="006C21F5">
            <w:pPr>
              <w:pStyle w:val="Body"/>
              <w:jc w:val="right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27·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CE5C1" w14:textId="77777777" w:rsidR="00FE371B" w:rsidRPr="00C03467" w:rsidRDefault="00FE371B" w:rsidP="006C21F5">
            <w:pPr>
              <w:pStyle w:val="Body"/>
              <w:jc w:val="right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32·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6E651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E9D05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</w:tr>
      <w:tr w:rsidR="00FE371B" w:rsidRPr="008A7596" w14:paraId="479CE22A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D215B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proofErr w:type="spellStart"/>
            <w:r w:rsidRPr="00C03467">
              <w:rPr>
                <w:rFonts w:cs="Times New Roman"/>
                <w:sz w:val="16"/>
                <w:szCs w:val="16"/>
                <w:lang w:val="nl-NL"/>
              </w:rPr>
              <w:t>Sex</w:t>
            </w:r>
            <w:proofErr w:type="spellEnd"/>
            <w:r w:rsidRPr="00C03467">
              <w:rPr>
                <w:rFonts w:cs="Times New Roman"/>
                <w:sz w:val="16"/>
                <w:szCs w:val="16"/>
                <w:lang w:val="nl-NL"/>
              </w:rPr>
              <w:t xml:space="preserve"> (</w:t>
            </w:r>
            <w:proofErr w:type="spellStart"/>
            <w:r w:rsidRPr="00C03467">
              <w:rPr>
                <w:rFonts w:cs="Times New Roman"/>
                <w:sz w:val="16"/>
                <w:szCs w:val="16"/>
                <w:lang w:val="nl-NL"/>
              </w:rPr>
              <w:t>female</w:t>
            </w:r>
            <w:proofErr w:type="spellEnd"/>
            <w:r w:rsidRPr="00C03467">
              <w:rPr>
                <w:rFonts w:cs="Times New Roman"/>
                <w:sz w:val="16"/>
                <w:szCs w:val="16"/>
                <w:lang w:val="nl-NL"/>
              </w:rPr>
              <w:t>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553FC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3BFA9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CC3C9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FC692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1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18CA1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73·9</w:t>
            </w:r>
          </w:p>
        </w:tc>
      </w:tr>
      <w:tr w:rsidR="00FE371B" w:rsidRPr="008A7596" w14:paraId="1837088E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D51C0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 xml:space="preserve">Days </w:t>
            </w:r>
            <w:proofErr w:type="spellStart"/>
            <w:r w:rsidRPr="00C03467">
              <w:rPr>
                <w:rFonts w:cs="Times New Roman"/>
                <w:sz w:val="16"/>
                <w:szCs w:val="16"/>
                <w:lang w:val="nl-NL"/>
              </w:rPr>
              <w:t>since</w:t>
            </w:r>
            <w:proofErr w:type="spellEnd"/>
            <w:r w:rsidRPr="00C03467">
              <w:rPr>
                <w:rFonts w:cs="Times New Roman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C03467">
              <w:rPr>
                <w:rFonts w:cs="Times New Roman"/>
                <w:sz w:val="16"/>
                <w:szCs w:val="16"/>
                <w:lang w:val="nl-NL"/>
              </w:rPr>
              <w:t>symptoms</w:t>
            </w:r>
            <w:proofErr w:type="spellEnd"/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6338C" w14:textId="77777777" w:rsidR="00FE371B" w:rsidRPr="00C03467" w:rsidRDefault="00FE371B" w:rsidP="006C21F5">
            <w:pPr>
              <w:pStyle w:val="Body"/>
              <w:jc w:val="right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4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48B47" w14:textId="77777777" w:rsidR="00FE371B" w:rsidRPr="00C03467" w:rsidRDefault="00FE371B" w:rsidP="006C21F5">
            <w:pPr>
              <w:pStyle w:val="Body"/>
              <w:jc w:val="right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34·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001BB" w14:textId="77777777" w:rsidR="00FE371B" w:rsidRPr="00C03467" w:rsidRDefault="00FE371B" w:rsidP="006C21F5">
            <w:pPr>
              <w:pStyle w:val="Body"/>
              <w:jc w:val="right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46·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F1BBC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7A2A3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</w:tr>
      <w:tr w:rsidR="00FE371B" w:rsidRPr="008A7596" w14:paraId="3DA353B3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FF20D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proofErr w:type="spellStart"/>
            <w:r w:rsidRPr="00C03467">
              <w:rPr>
                <w:rFonts w:cs="Times New Roman"/>
                <w:sz w:val="16"/>
                <w:szCs w:val="16"/>
                <w:lang w:val="nl-NL"/>
              </w:rPr>
              <w:t>Medical</w:t>
            </w:r>
            <w:proofErr w:type="spellEnd"/>
            <w:r w:rsidRPr="00C03467">
              <w:rPr>
                <w:rFonts w:cs="Times New Roman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C03467">
              <w:rPr>
                <w:rFonts w:cs="Times New Roman"/>
                <w:sz w:val="16"/>
                <w:szCs w:val="16"/>
                <w:lang w:val="nl-NL"/>
              </w:rPr>
              <w:t>consultation</w:t>
            </w:r>
            <w:proofErr w:type="spellEnd"/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5949F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35E92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FD378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0608F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5301A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17·4</w:t>
            </w:r>
          </w:p>
        </w:tc>
      </w:tr>
      <w:tr w:rsidR="00FE371B" w:rsidRPr="008A7596" w14:paraId="14419E2E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ED66A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proofErr w:type="spellStart"/>
            <w:r w:rsidRPr="00C03467">
              <w:rPr>
                <w:rFonts w:cs="Times New Roman"/>
                <w:sz w:val="16"/>
                <w:szCs w:val="16"/>
                <w:lang w:val="nl-NL"/>
              </w:rPr>
              <w:t>Fatigue</w:t>
            </w:r>
            <w:proofErr w:type="spellEnd"/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478EC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FDC77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975D5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A337C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60458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26·1</w:t>
            </w:r>
          </w:p>
        </w:tc>
      </w:tr>
      <w:tr w:rsidR="00FE371B" w:rsidRPr="008A7596" w14:paraId="6D2AEF78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E0814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proofErr w:type="spellStart"/>
            <w:r w:rsidRPr="00C03467">
              <w:rPr>
                <w:rFonts w:cs="Times New Roman"/>
                <w:sz w:val="16"/>
                <w:szCs w:val="16"/>
                <w:lang w:val="nl-NL"/>
              </w:rPr>
              <w:t>Ageusia</w:t>
            </w:r>
            <w:proofErr w:type="spellEnd"/>
            <w:r w:rsidRPr="00C03467">
              <w:rPr>
                <w:rFonts w:cs="Times New Roman"/>
                <w:sz w:val="16"/>
                <w:szCs w:val="16"/>
                <w:lang w:val="nl-NL"/>
              </w:rPr>
              <w:t>/Anosmi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8B80B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92A21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20D4E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53097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3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60718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67·9</w:t>
            </w:r>
          </w:p>
        </w:tc>
      </w:tr>
      <w:tr w:rsidR="00FE371B" w:rsidRPr="008A7596" w14:paraId="327FA369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1C0F0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proofErr w:type="spellStart"/>
            <w:r w:rsidRPr="00C03467">
              <w:rPr>
                <w:rFonts w:cs="Times New Roman"/>
                <w:sz w:val="16"/>
                <w:szCs w:val="16"/>
                <w:lang w:val="nl-NL"/>
              </w:rPr>
              <w:t>Headache</w:t>
            </w:r>
            <w:proofErr w:type="spellEnd"/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371DB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3C103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083DA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F3464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98CEA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52·2</w:t>
            </w:r>
          </w:p>
        </w:tc>
      </w:tr>
      <w:tr w:rsidR="00FE371B" w:rsidRPr="008A7596" w14:paraId="04346300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CB8AD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proofErr w:type="spellStart"/>
            <w:r w:rsidRPr="00C03467">
              <w:rPr>
                <w:rFonts w:cs="Times New Roman"/>
                <w:sz w:val="16"/>
                <w:szCs w:val="16"/>
                <w:lang w:val="nl-NL"/>
              </w:rPr>
              <w:t>Myalgia</w:t>
            </w:r>
            <w:proofErr w:type="spellEnd"/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5B444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1725D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D3593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D0F6F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5F6A9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52·2</w:t>
            </w:r>
          </w:p>
        </w:tc>
      </w:tr>
      <w:tr w:rsidR="00FE371B" w:rsidRPr="008A7596" w14:paraId="2F58417E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6B3EA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Feve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10BB3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A96E4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B5987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692CB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A4E3D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52·2</w:t>
            </w:r>
          </w:p>
        </w:tc>
      </w:tr>
      <w:tr w:rsidR="00FE371B" w:rsidRPr="008A7596" w14:paraId="1547899B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5559D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proofErr w:type="spellStart"/>
            <w:r w:rsidRPr="00C03467">
              <w:rPr>
                <w:rFonts w:cs="Times New Roman"/>
                <w:sz w:val="16"/>
                <w:szCs w:val="16"/>
                <w:lang w:val="nl-NL"/>
              </w:rPr>
              <w:t>Coughing</w:t>
            </w:r>
            <w:proofErr w:type="spellEnd"/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255E0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57D84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D16A1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A0AFC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1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43FFC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69·6</w:t>
            </w:r>
          </w:p>
        </w:tc>
      </w:tr>
      <w:tr w:rsidR="00FE371B" w:rsidRPr="008A7596" w14:paraId="467737F0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6B7BA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proofErr w:type="spellStart"/>
            <w:r w:rsidRPr="00C03467">
              <w:rPr>
                <w:rFonts w:cs="Times New Roman"/>
                <w:sz w:val="16"/>
                <w:szCs w:val="16"/>
                <w:lang w:val="nl-NL"/>
              </w:rPr>
              <w:t>Dyspnea</w:t>
            </w:r>
            <w:proofErr w:type="spellEnd"/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35229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39E7A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36EE8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2AA26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654FD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13·0</w:t>
            </w:r>
          </w:p>
        </w:tc>
      </w:tr>
      <w:tr w:rsidR="00FE371B" w:rsidRPr="008A7596" w14:paraId="32F1C962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9DDB5" w14:textId="77777777" w:rsidR="00FE371B" w:rsidRPr="00C03467" w:rsidRDefault="00FE371B" w:rsidP="006C21F5">
            <w:pPr>
              <w:pStyle w:val="Body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B5BB2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98791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29F98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13C80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AA968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</w:tr>
      <w:tr w:rsidR="00FE371B" w:rsidRPr="008A7596" w14:paraId="5FB70540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77CD6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proofErr w:type="spellStart"/>
            <w:r w:rsidRPr="00C03467">
              <w:rPr>
                <w:rFonts w:cs="Times New Roman"/>
                <w:b/>
                <w:bCs/>
                <w:sz w:val="16"/>
                <w:szCs w:val="16"/>
                <w:lang w:val="nl-NL"/>
              </w:rPr>
              <w:t>Vaccinated</w:t>
            </w:r>
            <w:proofErr w:type="spellEnd"/>
            <w:r w:rsidRPr="00C03467">
              <w:rPr>
                <w:rFonts w:cs="Times New Roman"/>
                <w:b/>
                <w:bCs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C03467">
              <w:rPr>
                <w:rFonts w:cs="Times New Roman"/>
                <w:b/>
                <w:bCs/>
                <w:sz w:val="16"/>
                <w:szCs w:val="16"/>
                <w:lang w:val="nl-NL"/>
              </w:rPr>
              <w:t>individuals</w:t>
            </w:r>
            <w:proofErr w:type="spellEnd"/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CD51E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89C4C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0B7A7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2838D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D6ACD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</w:tr>
      <w:tr w:rsidR="00FE371B" w:rsidRPr="008A7596" w14:paraId="3BEDA24C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14CBB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Ag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96BAA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4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42869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39·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EFAD7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49·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9FAE0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A2516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</w:tr>
      <w:tr w:rsidR="00FE371B" w:rsidRPr="008A7596" w14:paraId="79D7A11C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80744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proofErr w:type="spellStart"/>
            <w:r w:rsidRPr="00C03467">
              <w:rPr>
                <w:rFonts w:cs="Times New Roman"/>
                <w:sz w:val="16"/>
                <w:szCs w:val="16"/>
                <w:lang w:val="nl-NL"/>
              </w:rPr>
              <w:t>Sex</w:t>
            </w:r>
            <w:proofErr w:type="spellEnd"/>
            <w:r w:rsidRPr="00C03467">
              <w:rPr>
                <w:rFonts w:cs="Times New Roman"/>
                <w:sz w:val="16"/>
                <w:szCs w:val="16"/>
                <w:lang w:val="nl-NL"/>
              </w:rPr>
              <w:t xml:space="preserve"> (</w:t>
            </w:r>
            <w:proofErr w:type="spellStart"/>
            <w:r w:rsidRPr="00C03467">
              <w:rPr>
                <w:rFonts w:cs="Times New Roman"/>
                <w:sz w:val="16"/>
                <w:szCs w:val="16"/>
                <w:lang w:val="nl-NL"/>
              </w:rPr>
              <w:t>female</w:t>
            </w:r>
            <w:proofErr w:type="spellEnd"/>
            <w:r w:rsidRPr="00C03467">
              <w:rPr>
                <w:rFonts w:cs="Times New Roman"/>
                <w:sz w:val="16"/>
                <w:szCs w:val="16"/>
                <w:lang w:val="nl-NL"/>
              </w:rPr>
              <w:t>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B8462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284C8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CDD0C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900E2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1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3AAAE" w14:textId="77777777" w:rsidR="00FE371B" w:rsidRPr="00C03467" w:rsidRDefault="00FE371B" w:rsidP="006C21F5">
            <w:pPr>
              <w:pStyle w:val="Body"/>
              <w:jc w:val="center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95·0</w:t>
            </w:r>
          </w:p>
        </w:tc>
      </w:tr>
      <w:tr w:rsidR="00FE371B" w:rsidRPr="008A7596" w14:paraId="005B892F" w14:textId="77777777" w:rsidTr="006C21F5">
        <w:trPr>
          <w:trHeight w:val="22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CAF73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 xml:space="preserve">Days </w:t>
            </w:r>
            <w:proofErr w:type="spellStart"/>
            <w:r w:rsidRPr="00C03467">
              <w:rPr>
                <w:rFonts w:cs="Times New Roman"/>
                <w:sz w:val="16"/>
                <w:szCs w:val="16"/>
                <w:lang w:val="nl-NL"/>
              </w:rPr>
              <w:t>since</w:t>
            </w:r>
            <w:proofErr w:type="spellEnd"/>
            <w:r w:rsidRPr="00C03467">
              <w:rPr>
                <w:rFonts w:cs="Times New Roman"/>
                <w:sz w:val="16"/>
                <w:szCs w:val="16"/>
                <w:lang w:val="nl-NL"/>
              </w:rPr>
              <w:t xml:space="preserve"> second </w:t>
            </w:r>
            <w:proofErr w:type="spellStart"/>
            <w:r w:rsidRPr="00C03467">
              <w:rPr>
                <w:rFonts w:cs="Times New Roman"/>
                <w:sz w:val="16"/>
                <w:szCs w:val="16"/>
                <w:lang w:val="nl-NL"/>
              </w:rPr>
              <w:t>vaccination</w:t>
            </w:r>
            <w:proofErr w:type="spellEnd"/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3A76A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38·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A8924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33·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BF8D4" w14:textId="77777777" w:rsidR="00FE371B" w:rsidRPr="00C03467" w:rsidRDefault="00FE371B" w:rsidP="006C21F5">
            <w:pPr>
              <w:pStyle w:val="Body"/>
              <w:rPr>
                <w:rFonts w:cs="Times New Roman"/>
                <w:sz w:val="16"/>
                <w:szCs w:val="16"/>
              </w:rPr>
            </w:pPr>
            <w:r w:rsidRPr="00C03467">
              <w:rPr>
                <w:rFonts w:cs="Times New Roman"/>
                <w:sz w:val="16"/>
                <w:szCs w:val="16"/>
                <w:lang w:val="nl-NL"/>
              </w:rPr>
              <w:t>43·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5B32F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7E792" w14:textId="77777777" w:rsidR="00FE371B" w:rsidRPr="00C03467" w:rsidRDefault="00FE371B" w:rsidP="006C21F5">
            <w:pPr>
              <w:rPr>
                <w:sz w:val="16"/>
                <w:szCs w:val="16"/>
              </w:rPr>
            </w:pPr>
          </w:p>
        </w:tc>
      </w:tr>
    </w:tbl>
    <w:p w14:paraId="52AA8BF1" w14:textId="77777777" w:rsidR="00FE371B" w:rsidRPr="008A7596" w:rsidRDefault="00FE371B" w:rsidP="00FE371B">
      <w:pPr>
        <w:pStyle w:val="NoSpacing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A7596">
        <w:rPr>
          <w:rFonts w:ascii="Times New Roman" w:hAnsi="Times New Roman" w:cs="Times New Roman"/>
          <w:bCs/>
          <w:sz w:val="20"/>
          <w:szCs w:val="20"/>
          <w:lang w:val="en-US"/>
        </w:rPr>
        <w:t>Characteristics of PCR-confirmed patients with mild to moderate COVID-19 of whom serum was collected between two weeks and two months after symptom onset, and of 20 vaccinated individuals without an infection history, aged 18-65 years, collected between 14 and 45 days after receiving two doses of 100 µg mRNA-1273 vaccine IM</w:t>
      </w:r>
    </w:p>
    <w:p w14:paraId="73C77B69" w14:textId="77777777" w:rsidR="00FE371B" w:rsidRPr="008A7596" w:rsidRDefault="00FE371B" w:rsidP="00FE371B">
      <w:pPr>
        <w:pStyle w:val="Body"/>
        <w:rPr>
          <w:rFonts w:eastAsia="Calibri" w:cs="Times New Roman"/>
          <w:sz w:val="20"/>
          <w:szCs w:val="20"/>
          <w:lang w:val="en-GB"/>
        </w:rPr>
      </w:pPr>
    </w:p>
    <w:p w14:paraId="13D0FFC0" w14:textId="77777777" w:rsidR="006D33C2" w:rsidRPr="00FE371B" w:rsidRDefault="006D33C2">
      <w:pPr>
        <w:rPr>
          <w:lang w:val="en-GB"/>
        </w:rPr>
      </w:pPr>
    </w:p>
    <w:sectPr w:rsidR="006D33C2" w:rsidRPr="00FE3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E371B"/>
    <w:rsid w:val="006D33C2"/>
    <w:rsid w:val="00FE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4674C"/>
  <w15:chartTrackingRefBased/>
  <w15:docId w15:val="{6AC7B385-B2EB-4E63-9AF5-08441B7CA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71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FE371B"/>
    <w:pPr>
      <w:spacing w:after="0" w:line="240" w:lineRule="auto"/>
    </w:pPr>
  </w:style>
  <w:style w:type="paragraph" w:customStyle="1" w:styleId="Body">
    <w:name w:val="Body"/>
    <w:rsid w:val="00FE371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NoSpacingChar">
    <w:name w:val="No Spacing Char"/>
    <w:basedOn w:val="DefaultParagraphFont"/>
    <w:link w:val="NoSpacing"/>
    <w:rsid w:val="00FE3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65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s, M.L.M. (INT)</dc:creator>
  <cp:keywords/>
  <dc:description/>
  <cp:lastModifiedBy>Prins, M.L.M. (INT)</cp:lastModifiedBy>
  <cp:revision>1</cp:revision>
  <dcterms:created xsi:type="dcterms:W3CDTF">2021-07-26T08:16:00Z</dcterms:created>
  <dcterms:modified xsi:type="dcterms:W3CDTF">2021-07-26T08:17:00Z</dcterms:modified>
</cp:coreProperties>
</file>